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63FD" w:rsidRDefault="009251F7" w:rsidP="000F7496">
      <w:pPr>
        <w:ind w:left="28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od Security Niche Area, </w:t>
      </w:r>
      <w:r w:rsidR="000F7B2F">
        <w:rPr>
          <w:rFonts w:ascii="Times New Roman" w:hAnsi="Times New Roman" w:cs="Times New Roman"/>
          <w:sz w:val="24"/>
          <w:szCs w:val="24"/>
        </w:rPr>
        <w:t>North-West University,</w:t>
      </w:r>
    </w:p>
    <w:p w:rsidR="000F7B2F" w:rsidRDefault="000F7B2F" w:rsidP="000F7496">
      <w:pPr>
        <w:ind w:left="28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fikeng Campus,</w:t>
      </w:r>
      <w:r w:rsidR="00123A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mabatho</w:t>
      </w:r>
      <w:proofErr w:type="spellEnd"/>
      <w:r>
        <w:rPr>
          <w:rFonts w:ascii="Times New Roman" w:hAnsi="Times New Roman" w:cs="Times New Roman"/>
          <w:sz w:val="24"/>
          <w:szCs w:val="24"/>
        </w:rPr>
        <w:t>, 2735,</w:t>
      </w:r>
    </w:p>
    <w:p w:rsidR="007363FD" w:rsidRDefault="009251F7" w:rsidP="007363FD">
      <w:pPr>
        <w:ind w:left="28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public of </w:t>
      </w:r>
      <w:r w:rsidR="00746C8B">
        <w:rPr>
          <w:rFonts w:ascii="Times New Roman" w:hAnsi="Times New Roman" w:cs="Times New Roman"/>
          <w:sz w:val="24"/>
          <w:szCs w:val="24"/>
        </w:rPr>
        <w:t>South Africa,</w:t>
      </w:r>
    </w:p>
    <w:p w:rsidR="007363FD" w:rsidRPr="007363FD" w:rsidRDefault="00AC5B0A" w:rsidP="007363FD">
      <w:pPr>
        <w:ind w:left="28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nd</w:t>
      </w:r>
      <w:r w:rsidR="007363F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anuary</w:t>
      </w:r>
      <w:r w:rsidR="00EA00B7">
        <w:rPr>
          <w:rFonts w:ascii="Times New Roman" w:hAnsi="Times New Roman" w:cs="Times New Roman"/>
          <w:sz w:val="24"/>
          <w:szCs w:val="24"/>
        </w:rPr>
        <w:t>, 2018</w:t>
      </w:r>
      <w:r w:rsidR="007363FD">
        <w:rPr>
          <w:rFonts w:ascii="Times New Roman" w:hAnsi="Times New Roman" w:cs="Times New Roman"/>
          <w:sz w:val="24"/>
          <w:szCs w:val="24"/>
        </w:rPr>
        <w:t>.</w:t>
      </w:r>
    </w:p>
    <w:p w:rsidR="007363FD" w:rsidRDefault="00EA00B7" w:rsidP="00746C8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Editor</w:t>
      </w:r>
      <w:r w:rsidR="007363FD" w:rsidRPr="000F7496">
        <w:rPr>
          <w:rFonts w:ascii="Times New Roman" w:hAnsi="Times New Roman" w:cs="Times New Roman"/>
          <w:sz w:val="24"/>
          <w:szCs w:val="24"/>
        </w:rPr>
        <w:t>,</w:t>
      </w:r>
    </w:p>
    <w:p w:rsidR="000A2E91" w:rsidRDefault="00906FEE" w:rsidP="00746C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atainbrief</w:t>
      </w:r>
      <w:proofErr w:type="spellEnd"/>
      <w:r w:rsidR="000A2E91">
        <w:rPr>
          <w:rFonts w:ascii="Times New Roman" w:hAnsi="Times New Roman" w:cs="Times New Roman"/>
          <w:sz w:val="24"/>
          <w:szCs w:val="24"/>
        </w:rPr>
        <w:t>,</w:t>
      </w:r>
    </w:p>
    <w:p w:rsidR="009251F7" w:rsidRDefault="009251F7" w:rsidP="00746C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363FD" w:rsidRDefault="007363FD" w:rsidP="00746C8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Dear Sir,</w:t>
      </w:r>
    </w:p>
    <w:p w:rsidR="007363FD" w:rsidRDefault="007363FD" w:rsidP="00746C8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7363FD" w:rsidRPr="00906FEE" w:rsidRDefault="00906FEE" w:rsidP="00906FEE">
      <w:pPr>
        <w:spacing w:after="0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906FEE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CONFLICT OF INTEREST FORM</w:t>
      </w:r>
    </w:p>
    <w:p w:rsidR="00594AF2" w:rsidRPr="009251F7" w:rsidRDefault="007363FD" w:rsidP="009251F7">
      <w:pPr>
        <w:spacing w:line="240" w:lineRule="auto"/>
        <w:jc w:val="both"/>
        <w:rPr>
          <w:rFonts w:ascii="Palatino Linotype" w:eastAsiaTheme="minorHAnsi" w:hAnsi="Palatino Linotype"/>
          <w:color w:val="000000" w:themeColor="text1"/>
          <w:sz w:val="28"/>
          <w:szCs w:val="28"/>
        </w:rPr>
      </w:pPr>
      <w:r w:rsidRPr="009251F7">
        <w:rPr>
          <w:rFonts w:ascii="Times New Roman" w:eastAsia="Times New Roman" w:hAnsi="Times New Roman" w:cs="Times New Roman"/>
          <w:sz w:val="24"/>
          <w:szCs w:val="24"/>
          <w:lang w:eastAsia="en-GB"/>
        </w:rPr>
        <w:t>I hereby write to submit a manuscript for publication i</w:t>
      </w:r>
      <w:r w:rsidR="000F6C47" w:rsidRPr="009251F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n your highly esteemed </w:t>
      </w:r>
      <w:r w:rsidR="00123AC7" w:rsidRPr="009251F7">
        <w:rPr>
          <w:rFonts w:ascii="Times New Roman" w:eastAsia="Times New Roman" w:hAnsi="Times New Roman" w:cs="Times New Roman"/>
          <w:sz w:val="24"/>
          <w:szCs w:val="24"/>
          <w:lang w:eastAsia="en-GB"/>
        </w:rPr>
        <w:t>journal</w:t>
      </w:r>
      <w:r w:rsidR="009F2EEA" w:rsidRPr="009251F7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="00906FE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906FEE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>Data on Food Insufficiency in South Africa; Insight from South Africa General Household Survey</w:t>
      </w:r>
      <w:r w:rsidR="009251F7" w:rsidRPr="009251F7">
        <w:rPr>
          <w:rFonts w:ascii="Palatino Linotype" w:eastAsiaTheme="minorHAnsi" w:hAnsi="Palatino Linotype"/>
          <w:color w:val="000000" w:themeColor="text1"/>
          <w:sz w:val="28"/>
          <w:szCs w:val="28"/>
        </w:rPr>
        <w:t xml:space="preserve">. </w:t>
      </w:r>
      <w:r w:rsidR="00594AF2" w:rsidRPr="009251F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manuscript contains the report of an original </w:t>
      </w:r>
      <w:r w:rsidR="00906FE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ata related </w:t>
      </w:r>
      <w:r w:rsidR="00594AF2" w:rsidRPr="009251F7">
        <w:rPr>
          <w:rFonts w:ascii="Times New Roman" w:eastAsia="Times New Roman" w:hAnsi="Times New Roman" w:cs="Times New Roman"/>
          <w:sz w:val="24"/>
          <w:szCs w:val="24"/>
          <w:lang w:eastAsia="en-GB"/>
        </w:rPr>
        <w:t>scie</w:t>
      </w:r>
      <w:r w:rsidR="000F7B2F" w:rsidRPr="009251F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ntific research work </w:t>
      </w:r>
      <w:r w:rsidR="00594AF2" w:rsidRPr="009251F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nd it has </w:t>
      </w:r>
      <w:r w:rsidR="00795A4B" w:rsidRPr="009251F7">
        <w:rPr>
          <w:rFonts w:ascii="Times New Roman" w:eastAsia="Times New Roman" w:hAnsi="Times New Roman" w:cs="Times New Roman"/>
          <w:sz w:val="24"/>
          <w:szCs w:val="24"/>
          <w:lang w:eastAsia="en-GB"/>
        </w:rPr>
        <w:t>not b</w:t>
      </w:r>
      <w:r w:rsidR="00C43657" w:rsidRPr="009251F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een published previously and is </w:t>
      </w:r>
      <w:r w:rsidR="00795A4B" w:rsidRPr="009251F7">
        <w:rPr>
          <w:rFonts w:ascii="Times New Roman" w:eastAsia="Times New Roman" w:hAnsi="Times New Roman" w:cs="Times New Roman"/>
          <w:sz w:val="24"/>
          <w:szCs w:val="24"/>
          <w:lang w:eastAsia="en-GB"/>
        </w:rPr>
        <w:t>not currently submitted for review in any other journal</w:t>
      </w:r>
      <w:r w:rsidR="00594AF2" w:rsidRPr="009251F7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="000F7496" w:rsidRPr="009251F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906FEE">
        <w:rPr>
          <w:rFonts w:ascii="Times New Roman" w:eastAsia="Times New Roman" w:hAnsi="Times New Roman" w:cs="Times New Roman"/>
          <w:sz w:val="24"/>
          <w:szCs w:val="24"/>
          <w:lang w:eastAsia="en-GB"/>
        </w:rPr>
        <w:t>There is also no conflict of interest</w:t>
      </w:r>
      <w:r w:rsidR="0003615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mong the authors of this work</w:t>
      </w:r>
      <w:bookmarkStart w:id="0" w:name="_GoBack"/>
      <w:bookmarkEnd w:id="0"/>
      <w:r w:rsidR="00906FE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="00594AF2" w:rsidRPr="009251F7">
        <w:rPr>
          <w:rFonts w:ascii="Times New Roman" w:eastAsia="Times New Roman" w:hAnsi="Times New Roman" w:cs="Times New Roman"/>
          <w:sz w:val="24"/>
          <w:szCs w:val="24"/>
          <w:lang w:eastAsia="en-GB"/>
        </w:rPr>
        <w:t>I would be grateful if the manuscript is considered suitable for publication in your journal.</w:t>
      </w:r>
    </w:p>
    <w:p w:rsidR="00594AF2" w:rsidRPr="00746C8B" w:rsidRDefault="00594AF2" w:rsidP="00594AF2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94AF2" w:rsidRPr="00746C8B" w:rsidRDefault="00594AF2" w:rsidP="00594AF2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46C8B">
        <w:rPr>
          <w:rFonts w:ascii="Times New Roman" w:eastAsia="Times New Roman" w:hAnsi="Times New Roman" w:cs="Times New Roman"/>
          <w:sz w:val="24"/>
          <w:szCs w:val="24"/>
          <w:lang w:eastAsia="en-GB"/>
        </w:rPr>
        <w:t>Thank you for your anticipated cooperation.</w:t>
      </w:r>
    </w:p>
    <w:p w:rsidR="00594AF2" w:rsidRPr="00746C8B" w:rsidRDefault="00594AF2" w:rsidP="00594AF2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2F5C5F" w:rsidRPr="00746C8B" w:rsidRDefault="002F5C5F" w:rsidP="00594AF2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94AF2" w:rsidRPr="00746C8B" w:rsidRDefault="002F5C5F" w:rsidP="00594AF2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46C8B">
        <w:rPr>
          <w:rFonts w:ascii="Times New Roman" w:eastAsia="Times New Roman" w:hAnsi="Times New Roman" w:cs="Times New Roman"/>
          <w:sz w:val="24"/>
          <w:szCs w:val="24"/>
          <w:lang w:eastAsia="en-GB"/>
        </w:rPr>
        <w:t>Yours faithfully</w:t>
      </w:r>
      <w:r w:rsidR="00594AF2" w:rsidRPr="00746C8B">
        <w:rPr>
          <w:rFonts w:ascii="Times New Roman" w:eastAsia="Times New Roman" w:hAnsi="Times New Roman" w:cs="Times New Roman"/>
          <w:sz w:val="24"/>
          <w:szCs w:val="24"/>
          <w:lang w:eastAsia="en-GB"/>
        </w:rPr>
        <w:t>,</w:t>
      </w:r>
    </w:p>
    <w:p w:rsidR="00594AF2" w:rsidRPr="00746C8B" w:rsidRDefault="00594AF2" w:rsidP="00594AF2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94AF2" w:rsidRPr="00746C8B" w:rsidRDefault="002F5C5F" w:rsidP="00594AF2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46C8B">
        <w:rPr>
          <w:rFonts w:ascii="Times New Roman" w:hAnsi="Times New Roman" w:cs="Times New Roman"/>
          <w:i/>
          <w:noProof/>
          <w:sz w:val="24"/>
          <w:szCs w:val="24"/>
        </w:rPr>
        <w:drawing>
          <wp:inline distT="0" distB="0" distL="0" distR="0">
            <wp:extent cx="1876425" cy="2762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6425" cy="27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63FD" w:rsidRPr="00746C8B" w:rsidRDefault="002F5C5F" w:rsidP="007363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746C8B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Dr</w:t>
      </w:r>
      <w:proofErr w:type="spellEnd"/>
      <w:r w:rsidRPr="00746C8B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</w:t>
      </w:r>
      <w:proofErr w:type="spellStart"/>
      <w:r w:rsidRPr="00746C8B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Abiodun</w:t>
      </w:r>
      <w:proofErr w:type="spellEnd"/>
      <w:r w:rsidRPr="00746C8B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</w:t>
      </w:r>
      <w:proofErr w:type="spellStart"/>
      <w:r w:rsidRPr="00746C8B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Olusola</w:t>
      </w:r>
      <w:proofErr w:type="spellEnd"/>
      <w:r w:rsidRPr="00746C8B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</w:t>
      </w:r>
      <w:proofErr w:type="spellStart"/>
      <w:r w:rsidRPr="00746C8B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Omotayo</w:t>
      </w:r>
      <w:proofErr w:type="spellEnd"/>
    </w:p>
    <w:p w:rsidR="007363FD" w:rsidRPr="007363FD" w:rsidRDefault="007363FD" w:rsidP="007363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7363FD" w:rsidRDefault="007363FD" w:rsidP="007363FD"/>
    <w:sectPr w:rsidR="007363FD" w:rsidSect="00683E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16F5456"/>
    <w:multiLevelType w:val="hybridMultilevel"/>
    <w:tmpl w:val="591AC384"/>
    <w:lvl w:ilvl="0" w:tplc="B382F52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3FD"/>
    <w:rsid w:val="0003615B"/>
    <w:rsid w:val="00052188"/>
    <w:rsid w:val="000A2E91"/>
    <w:rsid w:val="000F6C47"/>
    <w:rsid w:val="000F7496"/>
    <w:rsid w:val="000F7B2F"/>
    <w:rsid w:val="00123AC7"/>
    <w:rsid w:val="001B25B7"/>
    <w:rsid w:val="002F5C5F"/>
    <w:rsid w:val="00594AF2"/>
    <w:rsid w:val="006044AE"/>
    <w:rsid w:val="006163CA"/>
    <w:rsid w:val="00683ED6"/>
    <w:rsid w:val="007363FD"/>
    <w:rsid w:val="00746C8B"/>
    <w:rsid w:val="00751188"/>
    <w:rsid w:val="00776275"/>
    <w:rsid w:val="00795A4B"/>
    <w:rsid w:val="008A179B"/>
    <w:rsid w:val="00906FEE"/>
    <w:rsid w:val="009251F7"/>
    <w:rsid w:val="009F2EEA"/>
    <w:rsid w:val="00AC5B0A"/>
    <w:rsid w:val="00B802B3"/>
    <w:rsid w:val="00C27185"/>
    <w:rsid w:val="00C43657"/>
    <w:rsid w:val="00EA00B7"/>
    <w:rsid w:val="00EE2C59"/>
    <w:rsid w:val="00F81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65AF582-B20B-4D55-AA41-D1FD7375C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627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F74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285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91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76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3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i</dc:creator>
  <cp:lastModifiedBy>25301284</cp:lastModifiedBy>
  <cp:revision>27</cp:revision>
  <dcterms:created xsi:type="dcterms:W3CDTF">2017-09-30T19:37:00Z</dcterms:created>
  <dcterms:modified xsi:type="dcterms:W3CDTF">2019-01-24T08:15:00Z</dcterms:modified>
</cp:coreProperties>
</file>